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C4359" w14:textId="07A1B1CE" w:rsidR="002F5A6D" w:rsidRDefault="002F5A6D" w:rsidP="002F5A6D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96"/>
        <w:gridCol w:w="1181"/>
        <w:gridCol w:w="1843"/>
        <w:gridCol w:w="1134"/>
      </w:tblGrid>
      <w:tr w:rsidR="000D6B9B" w14:paraId="69759CD7" w14:textId="77777777" w:rsidTr="00073EAD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DF9E78A" w14:textId="77777777" w:rsidR="000D6B9B" w:rsidRDefault="000D6B9B" w:rsidP="000D6B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21483EB" w14:textId="3A261C8F" w:rsidR="000D6B9B" w:rsidRDefault="000D6B9B" w:rsidP="000D6B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 xml:space="preserve">(95% CI)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58159BEC" w14:textId="63225CDC" w:rsidR="000D6B9B" w:rsidRDefault="000D6B9B" w:rsidP="000D6B9B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61328"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348688" w14:textId="26957080" w:rsidR="000D6B9B" w:rsidRDefault="000D6B9B" w:rsidP="000D6B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 xml:space="preserve">(95% CI)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19CA60" w14:textId="4E09ADB3" w:rsidR="000D6B9B" w:rsidRDefault="000D6B9B" w:rsidP="000D6B9B">
            <w:pPr>
              <w:rPr>
                <w:rFonts w:ascii="Times New Roman" w:hAnsi="Times New Roman" w:cs="Times New Roman"/>
              </w:rPr>
            </w:pPr>
            <w:r w:rsidRPr="00B61328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61328"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D6B9B" w:rsidRPr="00F2234A" w14:paraId="40E17AE0" w14:textId="77777777" w:rsidTr="00073EAD">
        <w:tc>
          <w:tcPr>
            <w:tcW w:w="3539" w:type="dxa"/>
            <w:tcBorders>
              <w:top w:val="single" w:sz="4" w:space="0" w:color="auto"/>
            </w:tcBorders>
          </w:tcPr>
          <w:p w14:paraId="600EC762" w14:textId="590FCCF9" w:rsidR="000D6B9B" w:rsidRPr="00F2234A" w:rsidRDefault="000D6B9B" w:rsidP="00E03E3D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F2234A">
              <w:rPr>
                <w:rFonts w:ascii="Times New Roman" w:hAnsi="Times New Roman" w:cs="Times New Roman"/>
                <w:i/>
                <w:iCs/>
              </w:rPr>
              <w:t>tratifying participants by age at baseline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6533A734" w14:textId="77777777" w:rsidR="000D6B9B" w:rsidRPr="00F2234A" w:rsidRDefault="000D6B9B" w:rsidP="00E03E3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9A25368" w14:textId="77777777" w:rsidR="000D6B9B" w:rsidRPr="00F2234A" w:rsidRDefault="000D6B9B" w:rsidP="00E03E3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03EE4B" w14:textId="500B867F" w:rsidR="000D6B9B" w:rsidRPr="00F2234A" w:rsidRDefault="000D6B9B" w:rsidP="00E03E3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D9781B" w14:textId="77777777" w:rsidR="000D6B9B" w:rsidRPr="00F2234A" w:rsidRDefault="000D6B9B" w:rsidP="00E03E3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D6B9B" w14:paraId="4ED04974" w14:textId="77777777" w:rsidTr="00073EAD">
        <w:tc>
          <w:tcPr>
            <w:tcW w:w="3539" w:type="dxa"/>
          </w:tcPr>
          <w:p w14:paraId="5F996D60" w14:textId="6B3611EE" w:rsidR="000D6B9B" w:rsidRDefault="000D6B9B" w:rsidP="001A01FF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80 years old </w:t>
            </w:r>
            <w:bookmarkStart w:id="1" w:name="OLE_LINK2"/>
            <w:r>
              <w:rPr>
                <w:rFonts w:ascii="Times New Roman" w:hAnsi="Times New Roman" w:cs="Times New Roman"/>
              </w:rPr>
              <w:t>(n=3770, CF=29)</w:t>
            </w:r>
            <w:bookmarkEnd w:id="1"/>
          </w:p>
        </w:tc>
        <w:tc>
          <w:tcPr>
            <w:tcW w:w="1796" w:type="dxa"/>
          </w:tcPr>
          <w:p w14:paraId="7A217A56" w14:textId="77777777" w:rsidR="000D6B9B" w:rsidRPr="00107F77" w:rsidRDefault="000D6B9B" w:rsidP="00E03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14:paraId="715F3C2F" w14:textId="77777777" w:rsidR="000D6B9B" w:rsidRPr="00107F77" w:rsidRDefault="000D6B9B" w:rsidP="00E03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1C05E42D" w14:textId="33666445" w:rsidR="000D6B9B" w:rsidRPr="00107F77" w:rsidRDefault="000D6B9B" w:rsidP="00E03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90F6632" w14:textId="77777777" w:rsidR="000D6B9B" w:rsidRPr="00107F77" w:rsidRDefault="000D6B9B" w:rsidP="00E03E3D">
            <w:pPr>
              <w:rPr>
                <w:rFonts w:ascii="Times New Roman" w:hAnsi="Times New Roman" w:cs="Times New Roman"/>
              </w:rPr>
            </w:pPr>
          </w:p>
        </w:tc>
      </w:tr>
      <w:tr w:rsidR="0008463D" w14:paraId="747A8C91" w14:textId="77777777" w:rsidTr="00073EAD">
        <w:tc>
          <w:tcPr>
            <w:tcW w:w="3539" w:type="dxa"/>
          </w:tcPr>
          <w:p w14:paraId="2533BFC3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796" w:type="dxa"/>
            <w:vAlign w:val="bottom"/>
          </w:tcPr>
          <w:p w14:paraId="02DCC77E" w14:textId="7B57C78E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2.00 (0.87-4.58)</w:t>
            </w:r>
          </w:p>
        </w:tc>
        <w:tc>
          <w:tcPr>
            <w:tcW w:w="1181" w:type="dxa"/>
            <w:vAlign w:val="bottom"/>
          </w:tcPr>
          <w:p w14:paraId="6ADDD2E9" w14:textId="718F91D0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843" w:type="dxa"/>
            <w:vAlign w:val="bottom"/>
          </w:tcPr>
          <w:p w14:paraId="4D507441" w14:textId="6D94DC85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1.81 (0.79-4.16)</w:t>
            </w:r>
          </w:p>
        </w:tc>
        <w:tc>
          <w:tcPr>
            <w:tcW w:w="1134" w:type="dxa"/>
            <w:vAlign w:val="bottom"/>
          </w:tcPr>
          <w:p w14:paraId="2288C858" w14:textId="18079C93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0.157</w:t>
            </w:r>
          </w:p>
        </w:tc>
      </w:tr>
      <w:tr w:rsidR="0008463D" w14:paraId="2F6E0D32" w14:textId="77777777" w:rsidTr="00073EAD">
        <w:tc>
          <w:tcPr>
            <w:tcW w:w="3539" w:type="dxa"/>
          </w:tcPr>
          <w:p w14:paraId="1C6F8426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6001DD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796" w:type="dxa"/>
            <w:vAlign w:val="bottom"/>
          </w:tcPr>
          <w:p w14:paraId="6F6355A9" w14:textId="2BD9C2E3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60 (0.57-4.13)</w:t>
            </w:r>
          </w:p>
        </w:tc>
        <w:tc>
          <w:tcPr>
            <w:tcW w:w="1181" w:type="dxa"/>
            <w:vAlign w:val="bottom"/>
          </w:tcPr>
          <w:p w14:paraId="50DA30ED" w14:textId="5C164EB6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843" w:type="dxa"/>
            <w:vAlign w:val="bottom"/>
          </w:tcPr>
          <w:p w14:paraId="7D2D67D0" w14:textId="5AF11FF1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1.48 (0.53-3.84)</w:t>
            </w:r>
          </w:p>
        </w:tc>
        <w:tc>
          <w:tcPr>
            <w:tcW w:w="1134" w:type="dxa"/>
            <w:vAlign w:val="bottom"/>
          </w:tcPr>
          <w:p w14:paraId="51F497BD" w14:textId="011A1A0F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0.432</w:t>
            </w:r>
          </w:p>
        </w:tc>
      </w:tr>
      <w:tr w:rsidR="0008463D" w14:paraId="45ECDE3E" w14:textId="77777777" w:rsidTr="00073EAD">
        <w:tc>
          <w:tcPr>
            <w:tcW w:w="3539" w:type="dxa"/>
          </w:tcPr>
          <w:p w14:paraId="2BFD0158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796" w:type="dxa"/>
            <w:vAlign w:val="bottom"/>
          </w:tcPr>
          <w:p w14:paraId="09AF491B" w14:textId="5ED68A8F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79 (0.63-4.50)</w:t>
            </w:r>
          </w:p>
        </w:tc>
        <w:tc>
          <w:tcPr>
            <w:tcW w:w="1181" w:type="dxa"/>
            <w:vAlign w:val="bottom"/>
          </w:tcPr>
          <w:p w14:paraId="24944470" w14:textId="678E861C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843" w:type="dxa"/>
            <w:vAlign w:val="bottom"/>
          </w:tcPr>
          <w:p w14:paraId="24296011" w14:textId="5D93C9BD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1.76 (0.61-4.45)</w:t>
            </w:r>
          </w:p>
        </w:tc>
        <w:tc>
          <w:tcPr>
            <w:tcW w:w="1134" w:type="dxa"/>
            <w:vAlign w:val="bottom"/>
          </w:tcPr>
          <w:p w14:paraId="62573082" w14:textId="2DF603E5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0.256</w:t>
            </w:r>
          </w:p>
        </w:tc>
      </w:tr>
      <w:tr w:rsidR="000D6B9B" w14:paraId="6FA5B48F" w14:textId="77777777" w:rsidTr="00073EAD">
        <w:tc>
          <w:tcPr>
            <w:tcW w:w="3539" w:type="dxa"/>
          </w:tcPr>
          <w:p w14:paraId="2B16C365" w14:textId="79DA218E" w:rsidR="000D6B9B" w:rsidRDefault="000D6B9B" w:rsidP="001A01FF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412FDE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80 years old (n=7533, CF=1269)</w:t>
            </w:r>
          </w:p>
        </w:tc>
        <w:tc>
          <w:tcPr>
            <w:tcW w:w="1796" w:type="dxa"/>
          </w:tcPr>
          <w:p w14:paraId="40ABE2F9" w14:textId="77777777" w:rsidR="000D6B9B" w:rsidRDefault="000D6B9B" w:rsidP="00E03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14:paraId="1D2F396F" w14:textId="77777777" w:rsidR="000D6B9B" w:rsidRDefault="000D6B9B" w:rsidP="00E03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352CF7D" w14:textId="671235EE" w:rsidR="000D6B9B" w:rsidRDefault="000D6B9B" w:rsidP="00E03E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EEA110" w14:textId="77777777" w:rsidR="000D6B9B" w:rsidRDefault="000D6B9B" w:rsidP="00E03E3D">
            <w:pPr>
              <w:rPr>
                <w:rFonts w:ascii="Times New Roman" w:hAnsi="Times New Roman" w:cs="Times New Roman"/>
              </w:rPr>
            </w:pPr>
          </w:p>
        </w:tc>
      </w:tr>
      <w:tr w:rsidR="0008463D" w14:paraId="169C7BF8" w14:textId="77777777" w:rsidTr="00073EAD">
        <w:tc>
          <w:tcPr>
            <w:tcW w:w="3539" w:type="dxa"/>
          </w:tcPr>
          <w:p w14:paraId="430CB24F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796" w:type="dxa"/>
            <w:vAlign w:val="bottom"/>
          </w:tcPr>
          <w:p w14:paraId="202F4E67" w14:textId="0C76640B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59 (1.37-1.85)</w:t>
            </w:r>
          </w:p>
        </w:tc>
        <w:tc>
          <w:tcPr>
            <w:tcW w:w="1181" w:type="dxa"/>
            <w:vAlign w:val="bottom"/>
          </w:tcPr>
          <w:p w14:paraId="51DF83AF" w14:textId="34E8B378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59214AF4" w14:textId="37BB1C09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1.38 (1.19-1.61)</w:t>
            </w:r>
          </w:p>
        </w:tc>
        <w:tc>
          <w:tcPr>
            <w:tcW w:w="1134" w:type="dxa"/>
            <w:vAlign w:val="bottom"/>
          </w:tcPr>
          <w:p w14:paraId="6D454CB4" w14:textId="6B993C65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&lt;0.001</w:t>
            </w:r>
          </w:p>
        </w:tc>
      </w:tr>
      <w:tr w:rsidR="0008463D" w14:paraId="7DC72FDF" w14:textId="77777777" w:rsidTr="00073EAD">
        <w:tc>
          <w:tcPr>
            <w:tcW w:w="3539" w:type="dxa"/>
          </w:tcPr>
          <w:p w14:paraId="0C4CA633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796" w:type="dxa"/>
            <w:vAlign w:val="bottom"/>
          </w:tcPr>
          <w:p w14:paraId="4E0219EE" w14:textId="5E39C248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00 (0.80-1.25)</w:t>
            </w:r>
          </w:p>
        </w:tc>
        <w:tc>
          <w:tcPr>
            <w:tcW w:w="1181" w:type="dxa"/>
            <w:vAlign w:val="bottom"/>
          </w:tcPr>
          <w:p w14:paraId="41A99D45" w14:textId="68DF2D21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843" w:type="dxa"/>
            <w:vAlign w:val="bottom"/>
          </w:tcPr>
          <w:p w14:paraId="7390A27B" w14:textId="06CBA83E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1.03 (0.82-1.28)</w:t>
            </w:r>
          </w:p>
        </w:tc>
        <w:tc>
          <w:tcPr>
            <w:tcW w:w="1134" w:type="dxa"/>
            <w:vAlign w:val="bottom"/>
          </w:tcPr>
          <w:p w14:paraId="0EB62C1E" w14:textId="16408C4C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0.806</w:t>
            </w:r>
          </w:p>
        </w:tc>
      </w:tr>
      <w:tr w:rsidR="0008463D" w14:paraId="50B7723C" w14:textId="77777777" w:rsidTr="00073EAD">
        <w:tc>
          <w:tcPr>
            <w:tcW w:w="3539" w:type="dxa"/>
          </w:tcPr>
          <w:p w14:paraId="5D8467F5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796" w:type="dxa"/>
            <w:vAlign w:val="bottom"/>
          </w:tcPr>
          <w:p w14:paraId="5032AF89" w14:textId="54D3372F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68 (1.45-1.94)</w:t>
            </w:r>
          </w:p>
        </w:tc>
        <w:tc>
          <w:tcPr>
            <w:tcW w:w="1181" w:type="dxa"/>
            <w:vAlign w:val="bottom"/>
          </w:tcPr>
          <w:p w14:paraId="4384FCDA" w14:textId="45F8EB01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3B951C36" w14:textId="230349CB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1.67 (1.44-1.93)</w:t>
            </w:r>
          </w:p>
        </w:tc>
        <w:tc>
          <w:tcPr>
            <w:tcW w:w="1134" w:type="dxa"/>
            <w:vAlign w:val="bottom"/>
          </w:tcPr>
          <w:p w14:paraId="62682745" w14:textId="192211BB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&lt;0.001</w:t>
            </w:r>
          </w:p>
        </w:tc>
      </w:tr>
      <w:tr w:rsidR="000D6B9B" w:rsidRPr="00F2234A" w14:paraId="7375C024" w14:textId="77777777" w:rsidTr="00073EAD">
        <w:tc>
          <w:tcPr>
            <w:tcW w:w="3539" w:type="dxa"/>
          </w:tcPr>
          <w:p w14:paraId="23BE75E6" w14:textId="3A4B84B2" w:rsidR="000D6B9B" w:rsidRPr="00F2234A" w:rsidRDefault="000D6B9B" w:rsidP="009F4CEA">
            <w:pPr>
              <w:rPr>
                <w:rFonts w:ascii="Times New Roman" w:hAnsi="Times New Roman" w:cs="Times New Roman"/>
                <w:i/>
                <w:iCs/>
              </w:rPr>
            </w:pPr>
            <w:r w:rsidRPr="00F2234A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F2234A">
              <w:rPr>
                <w:rFonts w:ascii="Times New Roman" w:hAnsi="Times New Roman" w:cs="Times New Roman"/>
                <w:i/>
                <w:iCs/>
              </w:rPr>
              <w:t>tratifying participants by sex</w:t>
            </w:r>
            <w:r w:rsidR="00371334" w:rsidRPr="00F2234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371334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  <w:tc>
          <w:tcPr>
            <w:tcW w:w="1796" w:type="dxa"/>
          </w:tcPr>
          <w:p w14:paraId="70754754" w14:textId="77777777" w:rsidR="000D6B9B" w:rsidRPr="00F2234A" w:rsidRDefault="000D6B9B" w:rsidP="009F4CE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81" w:type="dxa"/>
          </w:tcPr>
          <w:p w14:paraId="5E3E58F3" w14:textId="77777777" w:rsidR="000D6B9B" w:rsidRPr="00F2234A" w:rsidRDefault="000D6B9B" w:rsidP="009F4CE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3" w:type="dxa"/>
          </w:tcPr>
          <w:p w14:paraId="5CBDB4F2" w14:textId="5FE5081E" w:rsidR="000D6B9B" w:rsidRPr="00F2234A" w:rsidRDefault="000D6B9B" w:rsidP="009F4CE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</w:tcPr>
          <w:p w14:paraId="74D3912F" w14:textId="77777777" w:rsidR="000D6B9B" w:rsidRPr="00F2234A" w:rsidRDefault="000D6B9B" w:rsidP="009F4CE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D6B9B" w14:paraId="343B6311" w14:textId="77777777" w:rsidTr="00073EAD">
        <w:tc>
          <w:tcPr>
            <w:tcW w:w="3539" w:type="dxa"/>
          </w:tcPr>
          <w:p w14:paraId="28A63E6A" w14:textId="59BE0D55" w:rsidR="000D6B9B" w:rsidRDefault="000D6B9B" w:rsidP="009F4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Female (n=6037, CF=998)</w:t>
            </w:r>
          </w:p>
        </w:tc>
        <w:tc>
          <w:tcPr>
            <w:tcW w:w="1796" w:type="dxa"/>
          </w:tcPr>
          <w:p w14:paraId="7D1378DF" w14:textId="77777777" w:rsidR="000D6B9B" w:rsidRDefault="000D6B9B" w:rsidP="009F4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14:paraId="6F111040" w14:textId="77777777" w:rsidR="000D6B9B" w:rsidRDefault="000D6B9B" w:rsidP="009F4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CB54173" w14:textId="18E750CD" w:rsidR="000D6B9B" w:rsidRDefault="000D6B9B" w:rsidP="009F4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9CA38F" w14:textId="77777777" w:rsidR="000D6B9B" w:rsidRDefault="000D6B9B" w:rsidP="009F4CEA">
            <w:pPr>
              <w:rPr>
                <w:rFonts w:ascii="Times New Roman" w:hAnsi="Times New Roman" w:cs="Times New Roman"/>
              </w:rPr>
            </w:pPr>
          </w:p>
        </w:tc>
      </w:tr>
      <w:tr w:rsidR="0008463D" w14:paraId="4EB2D13C" w14:textId="77777777" w:rsidTr="00073EAD">
        <w:tc>
          <w:tcPr>
            <w:tcW w:w="3539" w:type="dxa"/>
          </w:tcPr>
          <w:p w14:paraId="65544CE7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796" w:type="dxa"/>
            <w:vAlign w:val="bottom"/>
          </w:tcPr>
          <w:p w14:paraId="067786FB" w14:textId="43403EC8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36 (1.14-1.61)</w:t>
            </w:r>
          </w:p>
        </w:tc>
        <w:tc>
          <w:tcPr>
            <w:tcW w:w="1181" w:type="dxa"/>
            <w:vAlign w:val="bottom"/>
          </w:tcPr>
          <w:p w14:paraId="328210CB" w14:textId="12B5604A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3" w:type="dxa"/>
            <w:vAlign w:val="bottom"/>
          </w:tcPr>
          <w:p w14:paraId="6E172FED" w14:textId="7CA95039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1.20 (1.01-1.44)</w:t>
            </w:r>
          </w:p>
        </w:tc>
        <w:tc>
          <w:tcPr>
            <w:tcW w:w="1134" w:type="dxa"/>
            <w:vAlign w:val="bottom"/>
          </w:tcPr>
          <w:p w14:paraId="0A969A87" w14:textId="31573663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0.040</w:t>
            </w:r>
          </w:p>
        </w:tc>
      </w:tr>
      <w:tr w:rsidR="0008463D" w14:paraId="5BA77F01" w14:textId="77777777" w:rsidTr="00073EAD">
        <w:tc>
          <w:tcPr>
            <w:tcW w:w="3539" w:type="dxa"/>
          </w:tcPr>
          <w:p w14:paraId="3D11BA5F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796" w:type="dxa"/>
            <w:vAlign w:val="bottom"/>
          </w:tcPr>
          <w:p w14:paraId="028F5E1C" w14:textId="533BC45C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19 (0.93-1.53)</w:t>
            </w:r>
          </w:p>
        </w:tc>
        <w:tc>
          <w:tcPr>
            <w:tcW w:w="1181" w:type="dxa"/>
            <w:vAlign w:val="bottom"/>
          </w:tcPr>
          <w:p w14:paraId="511A0DF8" w14:textId="36E8D038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843" w:type="dxa"/>
            <w:vAlign w:val="bottom"/>
          </w:tcPr>
          <w:p w14:paraId="6C27A49A" w14:textId="42CB0BC5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1.21 (0.94-1.55)</w:t>
            </w:r>
          </w:p>
        </w:tc>
        <w:tc>
          <w:tcPr>
            <w:tcW w:w="1134" w:type="dxa"/>
            <w:vAlign w:val="bottom"/>
          </w:tcPr>
          <w:p w14:paraId="47E29CD5" w14:textId="4D257AB0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0.137</w:t>
            </w:r>
          </w:p>
        </w:tc>
      </w:tr>
      <w:tr w:rsidR="0008463D" w14:paraId="19301151" w14:textId="77777777" w:rsidTr="00073EAD">
        <w:tc>
          <w:tcPr>
            <w:tcW w:w="3539" w:type="dxa"/>
          </w:tcPr>
          <w:p w14:paraId="43C02B38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796" w:type="dxa"/>
            <w:vAlign w:val="bottom"/>
          </w:tcPr>
          <w:p w14:paraId="074229D4" w14:textId="1C88C32C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72 (1.45-2.03)</w:t>
            </w:r>
          </w:p>
        </w:tc>
        <w:tc>
          <w:tcPr>
            <w:tcW w:w="1181" w:type="dxa"/>
            <w:vAlign w:val="bottom"/>
          </w:tcPr>
          <w:p w14:paraId="104B5481" w14:textId="45B425C2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3E46E5BA" w14:textId="6F96CCF8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1.70 (1.44-2.02)</w:t>
            </w:r>
          </w:p>
        </w:tc>
        <w:tc>
          <w:tcPr>
            <w:tcW w:w="1134" w:type="dxa"/>
            <w:vAlign w:val="bottom"/>
          </w:tcPr>
          <w:p w14:paraId="40E7D701" w14:textId="351FA4D0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&lt;0.001</w:t>
            </w:r>
          </w:p>
        </w:tc>
      </w:tr>
      <w:tr w:rsidR="000D6B9B" w14:paraId="011D6373" w14:textId="77777777" w:rsidTr="00073EAD">
        <w:tc>
          <w:tcPr>
            <w:tcW w:w="3539" w:type="dxa"/>
          </w:tcPr>
          <w:p w14:paraId="6414FCA2" w14:textId="31ADA90A" w:rsidR="000D6B9B" w:rsidRDefault="000D6B9B" w:rsidP="009F4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e (n=5266, CF=300)</w:t>
            </w:r>
          </w:p>
        </w:tc>
        <w:tc>
          <w:tcPr>
            <w:tcW w:w="1796" w:type="dxa"/>
          </w:tcPr>
          <w:p w14:paraId="4B0757EC" w14:textId="77777777" w:rsidR="000D6B9B" w:rsidRDefault="000D6B9B" w:rsidP="009F4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14:paraId="73C4E6BA" w14:textId="77777777" w:rsidR="000D6B9B" w:rsidRDefault="000D6B9B" w:rsidP="009F4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42CB323" w14:textId="34F58BF7" w:rsidR="000D6B9B" w:rsidRDefault="000D6B9B" w:rsidP="009F4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E108DB" w14:textId="77777777" w:rsidR="000D6B9B" w:rsidRDefault="000D6B9B" w:rsidP="009F4CEA">
            <w:pPr>
              <w:rPr>
                <w:rFonts w:ascii="Times New Roman" w:hAnsi="Times New Roman" w:cs="Times New Roman"/>
              </w:rPr>
            </w:pPr>
          </w:p>
        </w:tc>
      </w:tr>
      <w:tr w:rsidR="0008463D" w14:paraId="0F250F08" w14:textId="77777777" w:rsidTr="00073EAD">
        <w:tc>
          <w:tcPr>
            <w:tcW w:w="3539" w:type="dxa"/>
          </w:tcPr>
          <w:p w14:paraId="5F7CD47E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B61328">
              <w:rPr>
                <w:rFonts w:ascii="Times New Roman" w:hAnsi="Times New Roman" w:cs="Times New Roman"/>
              </w:rPr>
              <w:t>leep quality</w:t>
            </w:r>
          </w:p>
        </w:tc>
        <w:tc>
          <w:tcPr>
            <w:tcW w:w="1796" w:type="dxa"/>
            <w:vAlign w:val="bottom"/>
          </w:tcPr>
          <w:p w14:paraId="657EADF4" w14:textId="50661BDB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2.61 (1.97-3.46)</w:t>
            </w:r>
          </w:p>
        </w:tc>
        <w:tc>
          <w:tcPr>
            <w:tcW w:w="1181" w:type="dxa"/>
            <w:vAlign w:val="bottom"/>
          </w:tcPr>
          <w:p w14:paraId="47E456E3" w14:textId="78477680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52F0DBF0" w14:textId="63D46049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2.14 (1.60-2.86)</w:t>
            </w:r>
          </w:p>
        </w:tc>
        <w:tc>
          <w:tcPr>
            <w:tcW w:w="1134" w:type="dxa"/>
            <w:vAlign w:val="bottom"/>
          </w:tcPr>
          <w:p w14:paraId="7D325648" w14:textId="717755EA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&lt;0.001</w:t>
            </w:r>
          </w:p>
        </w:tc>
      </w:tr>
      <w:tr w:rsidR="0008463D" w14:paraId="0B5805BA" w14:textId="77777777" w:rsidTr="00073EAD">
        <w:tc>
          <w:tcPr>
            <w:tcW w:w="3539" w:type="dxa"/>
          </w:tcPr>
          <w:p w14:paraId="1BBE5796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hort sleep duration </w:t>
            </w:r>
            <w:r w:rsidRPr="00B61328">
              <w:rPr>
                <w:rFonts w:ascii="Times New Roman" w:hAnsi="Times New Roman" w:cs="Times New Roman"/>
              </w:rPr>
              <w:t>(&lt; 6 h)</w:t>
            </w:r>
          </w:p>
        </w:tc>
        <w:tc>
          <w:tcPr>
            <w:tcW w:w="1796" w:type="dxa"/>
            <w:vAlign w:val="bottom"/>
          </w:tcPr>
          <w:p w14:paraId="1EE17922" w14:textId="6899F373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69 (0.43-1.08)</w:t>
            </w:r>
          </w:p>
        </w:tc>
        <w:tc>
          <w:tcPr>
            <w:tcW w:w="1181" w:type="dxa"/>
            <w:vAlign w:val="bottom"/>
          </w:tcPr>
          <w:p w14:paraId="4AF0C985" w14:textId="751D72CB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843" w:type="dxa"/>
            <w:vAlign w:val="bottom"/>
          </w:tcPr>
          <w:p w14:paraId="7032D960" w14:textId="1DE615DD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0.73 (0.45-1.14)</w:t>
            </w:r>
          </w:p>
        </w:tc>
        <w:tc>
          <w:tcPr>
            <w:tcW w:w="1134" w:type="dxa"/>
            <w:vAlign w:val="bottom"/>
          </w:tcPr>
          <w:p w14:paraId="69CA2771" w14:textId="6598E48E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0.175</w:t>
            </w:r>
          </w:p>
        </w:tc>
      </w:tr>
      <w:tr w:rsidR="0008463D" w14:paraId="3E4B61A9" w14:textId="77777777" w:rsidTr="00073EAD">
        <w:tc>
          <w:tcPr>
            <w:tcW w:w="3539" w:type="dxa"/>
          </w:tcPr>
          <w:p w14:paraId="4AE064B8" w14:textId="77777777" w:rsidR="0008463D" w:rsidRDefault="0008463D" w:rsidP="0008463D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 sleep duration</w:t>
            </w:r>
            <w:r w:rsidRPr="00B61328">
              <w:rPr>
                <w:rFonts w:ascii="Times New Roman" w:hAnsi="Times New Roman" w:cs="Times New Roman"/>
              </w:rPr>
              <w:t xml:space="preserve"> (&gt; 9 h)</w:t>
            </w:r>
          </w:p>
        </w:tc>
        <w:tc>
          <w:tcPr>
            <w:tcW w:w="1796" w:type="dxa"/>
            <w:vAlign w:val="bottom"/>
          </w:tcPr>
          <w:p w14:paraId="654C72A4" w14:textId="05C9C4CB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1.70 (1.28-2.24)</w:t>
            </w:r>
          </w:p>
        </w:tc>
        <w:tc>
          <w:tcPr>
            <w:tcW w:w="1181" w:type="dxa"/>
            <w:vAlign w:val="bottom"/>
          </w:tcPr>
          <w:p w14:paraId="40D6F743" w14:textId="063DB89F" w:rsidR="0008463D" w:rsidRPr="001F4843" w:rsidRDefault="0008463D" w:rsidP="0008463D">
            <w:pPr>
              <w:rPr>
                <w:rFonts w:ascii="Times New Roman" w:hAnsi="Times New Roman" w:cs="Times New Roman"/>
              </w:rPr>
            </w:pPr>
            <w:r w:rsidRPr="000846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1D84D0DF" w14:textId="126FC7B0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1.68 (1.26-2.22)</w:t>
            </w:r>
          </w:p>
        </w:tc>
        <w:tc>
          <w:tcPr>
            <w:tcW w:w="1134" w:type="dxa"/>
            <w:vAlign w:val="bottom"/>
          </w:tcPr>
          <w:p w14:paraId="0B4DAF51" w14:textId="7272223B" w:rsidR="0008463D" w:rsidRDefault="0008463D" w:rsidP="0008463D">
            <w:pPr>
              <w:rPr>
                <w:rFonts w:ascii="Times New Roman" w:hAnsi="Times New Roman" w:cs="Times New Roman"/>
              </w:rPr>
            </w:pPr>
            <w:r w:rsidRPr="001F484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68A7F71" w14:textId="6E62DCA4" w:rsidR="00C46D5B" w:rsidRPr="00B61328" w:rsidRDefault="00C46D5B" w:rsidP="00C46D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B61328">
        <w:rPr>
          <w:rFonts w:ascii="Times New Roman" w:hAnsi="Times New Roman" w:cs="Times New Roman"/>
        </w:rPr>
        <w:t xml:space="preserve"> Models were adjusted for age, sex,</w:t>
      </w:r>
      <w:r w:rsidR="000D6B9B">
        <w:rPr>
          <w:rFonts w:ascii="Times New Roman" w:hAnsi="Times New Roman" w:cs="Times New Roman"/>
        </w:rPr>
        <w:t xml:space="preserve"> and</w:t>
      </w:r>
      <w:r w:rsidRPr="00B61328">
        <w:rPr>
          <w:rFonts w:ascii="Times New Roman" w:hAnsi="Times New Roman" w:cs="Times New Roman"/>
        </w:rPr>
        <w:t xml:space="preserve"> education at baseline.</w:t>
      </w:r>
    </w:p>
    <w:p w14:paraId="05A27A6B" w14:textId="4F0885D8" w:rsidR="00C46D5B" w:rsidRDefault="00C46D5B" w:rsidP="00C46D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B61328">
        <w:rPr>
          <w:rFonts w:ascii="Times New Roman" w:hAnsi="Times New Roman" w:cs="Times New Roman"/>
        </w:rPr>
        <w:t xml:space="preserve"> Models were adjusted for age, </w:t>
      </w:r>
      <w:r w:rsidR="000D6B9B">
        <w:rPr>
          <w:rFonts w:ascii="Times New Roman" w:hAnsi="Times New Roman" w:cs="Times New Roman"/>
        </w:rPr>
        <w:t xml:space="preserve">sex, </w:t>
      </w:r>
      <w:r w:rsidRPr="00B61328">
        <w:rPr>
          <w:rFonts w:ascii="Times New Roman" w:hAnsi="Times New Roman" w:cs="Times New Roman"/>
        </w:rPr>
        <w:t xml:space="preserve">education, marital status, residence, economic status, loneliness, </w:t>
      </w:r>
      <w:r>
        <w:rPr>
          <w:rFonts w:ascii="Times New Roman" w:hAnsi="Times New Roman" w:cs="Times New Roman"/>
        </w:rPr>
        <w:t xml:space="preserve">smoking status, drinking status </w:t>
      </w:r>
      <w:r w:rsidRPr="00B61328">
        <w:rPr>
          <w:rFonts w:ascii="Times New Roman" w:hAnsi="Times New Roman" w:cs="Times New Roman"/>
        </w:rPr>
        <w:t>and multimorbidity at baseline.</w:t>
      </w:r>
    </w:p>
    <w:p w14:paraId="333895EF" w14:textId="5A36B031" w:rsidR="00371334" w:rsidRPr="00B61328" w:rsidRDefault="00371334" w:rsidP="00C46D5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 w:rsidRPr="00F559A6">
        <w:rPr>
          <w:rFonts w:ascii="Times New Roman" w:hAnsi="Times New Roman" w:cs="Times New Roman"/>
        </w:rPr>
        <w:t xml:space="preserve"> </w:t>
      </w:r>
      <w:r w:rsidRPr="00983472">
        <w:rPr>
          <w:rFonts w:ascii="Times New Roman" w:hAnsi="Times New Roman" w:cs="Times New Roman"/>
        </w:rPr>
        <w:t xml:space="preserve">In sex-stratified analyses, sex was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 included as an adjustment variable</w:t>
      </w:r>
      <w:r w:rsidRPr="00983472">
        <w:rPr>
          <w:rFonts w:ascii="Times New Roman" w:hAnsi="Times New Roman" w:cs="Times New Roman"/>
        </w:rPr>
        <w:t>.</w:t>
      </w:r>
    </w:p>
    <w:p w14:paraId="11EC974B" w14:textId="77777777" w:rsidR="003541D2" w:rsidRDefault="003541D2" w:rsidP="003541D2">
      <w:pPr>
        <w:jc w:val="both"/>
        <w:rPr>
          <w:rFonts w:ascii="Times New Roman" w:hAnsi="Times New Roman" w:cs="Times New Roman"/>
        </w:rPr>
      </w:pPr>
      <w:r w:rsidRPr="00B61328">
        <w:rPr>
          <w:rFonts w:ascii="Times New Roman" w:hAnsi="Times New Roman" w:cs="Times New Roman"/>
        </w:rPr>
        <w:t>OR: odds ratio; CI: confidence interval.</w:t>
      </w:r>
    </w:p>
    <w:p w14:paraId="60102D37" w14:textId="77777777" w:rsidR="001A01FF" w:rsidRDefault="001A01FF" w:rsidP="00F6357E">
      <w:pPr>
        <w:jc w:val="both"/>
        <w:rPr>
          <w:rFonts w:ascii="Times New Roman" w:hAnsi="Times New Roman" w:cs="Times New Roman"/>
        </w:rPr>
      </w:pPr>
    </w:p>
    <w:p w14:paraId="0753B5A0" w14:textId="3C8ACF7A" w:rsidR="001A01FF" w:rsidRDefault="001A01FF">
      <w:pPr>
        <w:spacing w:after="160" w:line="278" w:lineRule="auto"/>
        <w:rPr>
          <w:rFonts w:ascii="Times New Roman" w:hAnsi="Times New Roman" w:cs="Times New Roman"/>
        </w:rPr>
      </w:pPr>
    </w:p>
    <w:sectPr w:rsidR="001A0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1BD"/>
    <w:rsid w:val="0002249D"/>
    <w:rsid w:val="00031EE9"/>
    <w:rsid w:val="000322DC"/>
    <w:rsid w:val="00053B9B"/>
    <w:rsid w:val="00073EAD"/>
    <w:rsid w:val="000839FF"/>
    <w:rsid w:val="0008463D"/>
    <w:rsid w:val="000D5B64"/>
    <w:rsid w:val="000D6B9B"/>
    <w:rsid w:val="000E4793"/>
    <w:rsid w:val="000E4A70"/>
    <w:rsid w:val="000E5991"/>
    <w:rsid w:val="001021FC"/>
    <w:rsid w:val="0010740E"/>
    <w:rsid w:val="00107F77"/>
    <w:rsid w:val="001269D5"/>
    <w:rsid w:val="001425CA"/>
    <w:rsid w:val="0014443C"/>
    <w:rsid w:val="00145126"/>
    <w:rsid w:val="001533C2"/>
    <w:rsid w:val="00165C22"/>
    <w:rsid w:val="00197892"/>
    <w:rsid w:val="001A01FF"/>
    <w:rsid w:val="001A5418"/>
    <w:rsid w:val="001B27BA"/>
    <w:rsid w:val="001C1621"/>
    <w:rsid w:val="001D3634"/>
    <w:rsid w:val="001D3EF9"/>
    <w:rsid w:val="001D5DD5"/>
    <w:rsid w:val="001E3F02"/>
    <w:rsid w:val="001E6ECD"/>
    <w:rsid w:val="001F4843"/>
    <w:rsid w:val="00203FFD"/>
    <w:rsid w:val="0022018A"/>
    <w:rsid w:val="00220D7C"/>
    <w:rsid w:val="0022708E"/>
    <w:rsid w:val="0023307D"/>
    <w:rsid w:val="0023534F"/>
    <w:rsid w:val="00243BF7"/>
    <w:rsid w:val="002551C6"/>
    <w:rsid w:val="002608E3"/>
    <w:rsid w:val="002905EF"/>
    <w:rsid w:val="002A5837"/>
    <w:rsid w:val="002B3E5D"/>
    <w:rsid w:val="002B6DF1"/>
    <w:rsid w:val="002E1F59"/>
    <w:rsid w:val="002F2195"/>
    <w:rsid w:val="002F5A6D"/>
    <w:rsid w:val="003174A0"/>
    <w:rsid w:val="0032395A"/>
    <w:rsid w:val="0033700A"/>
    <w:rsid w:val="00353C90"/>
    <w:rsid w:val="003541D2"/>
    <w:rsid w:val="00364CA7"/>
    <w:rsid w:val="00364D29"/>
    <w:rsid w:val="00371334"/>
    <w:rsid w:val="003B33D1"/>
    <w:rsid w:val="003D48CA"/>
    <w:rsid w:val="003F3B8E"/>
    <w:rsid w:val="0041102E"/>
    <w:rsid w:val="00415CEF"/>
    <w:rsid w:val="00422140"/>
    <w:rsid w:val="00430D08"/>
    <w:rsid w:val="00431E70"/>
    <w:rsid w:val="00472F42"/>
    <w:rsid w:val="00481088"/>
    <w:rsid w:val="00484BF0"/>
    <w:rsid w:val="004961BE"/>
    <w:rsid w:val="004B4735"/>
    <w:rsid w:val="004D0AAD"/>
    <w:rsid w:val="004D4B61"/>
    <w:rsid w:val="004D581F"/>
    <w:rsid w:val="004D608F"/>
    <w:rsid w:val="004D7C5D"/>
    <w:rsid w:val="004E2CBA"/>
    <w:rsid w:val="00500AF9"/>
    <w:rsid w:val="00513302"/>
    <w:rsid w:val="00516B28"/>
    <w:rsid w:val="00517D6C"/>
    <w:rsid w:val="005305C8"/>
    <w:rsid w:val="00533C37"/>
    <w:rsid w:val="00544873"/>
    <w:rsid w:val="00580CAA"/>
    <w:rsid w:val="005A104E"/>
    <w:rsid w:val="005A766F"/>
    <w:rsid w:val="005B1D46"/>
    <w:rsid w:val="005D04BA"/>
    <w:rsid w:val="005D7724"/>
    <w:rsid w:val="005F587F"/>
    <w:rsid w:val="006001DD"/>
    <w:rsid w:val="00600D40"/>
    <w:rsid w:val="006016D4"/>
    <w:rsid w:val="00621649"/>
    <w:rsid w:val="00626B1B"/>
    <w:rsid w:val="00627F41"/>
    <w:rsid w:val="00643B90"/>
    <w:rsid w:val="00656D06"/>
    <w:rsid w:val="00662375"/>
    <w:rsid w:val="0066494F"/>
    <w:rsid w:val="00671184"/>
    <w:rsid w:val="00676B89"/>
    <w:rsid w:val="006837EA"/>
    <w:rsid w:val="00692C0E"/>
    <w:rsid w:val="006A14C8"/>
    <w:rsid w:val="006B1396"/>
    <w:rsid w:val="006D20B2"/>
    <w:rsid w:val="006D3A99"/>
    <w:rsid w:val="006D6047"/>
    <w:rsid w:val="006E1EC4"/>
    <w:rsid w:val="006E7DD8"/>
    <w:rsid w:val="00703FB6"/>
    <w:rsid w:val="007332A2"/>
    <w:rsid w:val="0075612C"/>
    <w:rsid w:val="00762345"/>
    <w:rsid w:val="007809D5"/>
    <w:rsid w:val="007814F4"/>
    <w:rsid w:val="00782BD6"/>
    <w:rsid w:val="00783B0B"/>
    <w:rsid w:val="007A506A"/>
    <w:rsid w:val="007A6195"/>
    <w:rsid w:val="007B2998"/>
    <w:rsid w:val="007B2FAE"/>
    <w:rsid w:val="007C0DE5"/>
    <w:rsid w:val="007C1F1F"/>
    <w:rsid w:val="007F3624"/>
    <w:rsid w:val="007F3D5A"/>
    <w:rsid w:val="007F5BFB"/>
    <w:rsid w:val="0083699D"/>
    <w:rsid w:val="0088524F"/>
    <w:rsid w:val="00896945"/>
    <w:rsid w:val="008A1019"/>
    <w:rsid w:val="008A5AC1"/>
    <w:rsid w:val="008B704E"/>
    <w:rsid w:val="008C0EF7"/>
    <w:rsid w:val="008C2322"/>
    <w:rsid w:val="008C7C89"/>
    <w:rsid w:val="008D2058"/>
    <w:rsid w:val="008F16FE"/>
    <w:rsid w:val="009234C6"/>
    <w:rsid w:val="00923E2F"/>
    <w:rsid w:val="0094544F"/>
    <w:rsid w:val="009512A1"/>
    <w:rsid w:val="00954BE4"/>
    <w:rsid w:val="00955884"/>
    <w:rsid w:val="00972849"/>
    <w:rsid w:val="009730F6"/>
    <w:rsid w:val="00974196"/>
    <w:rsid w:val="009749BC"/>
    <w:rsid w:val="00990006"/>
    <w:rsid w:val="009A446E"/>
    <w:rsid w:val="009A691C"/>
    <w:rsid w:val="009C2B6C"/>
    <w:rsid w:val="009C6B68"/>
    <w:rsid w:val="009E7F46"/>
    <w:rsid w:val="009F4CEA"/>
    <w:rsid w:val="009F6A86"/>
    <w:rsid w:val="00A0736E"/>
    <w:rsid w:val="00A1209F"/>
    <w:rsid w:val="00A122C9"/>
    <w:rsid w:val="00A13512"/>
    <w:rsid w:val="00A33616"/>
    <w:rsid w:val="00A37819"/>
    <w:rsid w:val="00A85989"/>
    <w:rsid w:val="00A91CE9"/>
    <w:rsid w:val="00A92473"/>
    <w:rsid w:val="00A979AB"/>
    <w:rsid w:val="00AA2AC9"/>
    <w:rsid w:val="00AC7263"/>
    <w:rsid w:val="00AD11F3"/>
    <w:rsid w:val="00AE51A2"/>
    <w:rsid w:val="00AE7348"/>
    <w:rsid w:val="00AF29B7"/>
    <w:rsid w:val="00AF6A64"/>
    <w:rsid w:val="00B23807"/>
    <w:rsid w:val="00B339F1"/>
    <w:rsid w:val="00B42846"/>
    <w:rsid w:val="00B46678"/>
    <w:rsid w:val="00B60951"/>
    <w:rsid w:val="00B639E3"/>
    <w:rsid w:val="00B94094"/>
    <w:rsid w:val="00B941FC"/>
    <w:rsid w:val="00BA28C3"/>
    <w:rsid w:val="00BC026B"/>
    <w:rsid w:val="00BD285F"/>
    <w:rsid w:val="00BF5FF7"/>
    <w:rsid w:val="00BF7C8D"/>
    <w:rsid w:val="00C00C5E"/>
    <w:rsid w:val="00C12099"/>
    <w:rsid w:val="00C24872"/>
    <w:rsid w:val="00C331BD"/>
    <w:rsid w:val="00C358ED"/>
    <w:rsid w:val="00C36C53"/>
    <w:rsid w:val="00C46D5B"/>
    <w:rsid w:val="00C93BA4"/>
    <w:rsid w:val="00CA0367"/>
    <w:rsid w:val="00CA2DA2"/>
    <w:rsid w:val="00CB4B73"/>
    <w:rsid w:val="00CB7B0C"/>
    <w:rsid w:val="00CC484E"/>
    <w:rsid w:val="00CD682A"/>
    <w:rsid w:val="00D24808"/>
    <w:rsid w:val="00D260EC"/>
    <w:rsid w:val="00D41846"/>
    <w:rsid w:val="00D4219F"/>
    <w:rsid w:val="00D43B1C"/>
    <w:rsid w:val="00D44AB3"/>
    <w:rsid w:val="00D60F90"/>
    <w:rsid w:val="00D73641"/>
    <w:rsid w:val="00D846AD"/>
    <w:rsid w:val="00D914F2"/>
    <w:rsid w:val="00D94271"/>
    <w:rsid w:val="00D95AA0"/>
    <w:rsid w:val="00DA0159"/>
    <w:rsid w:val="00DA4832"/>
    <w:rsid w:val="00DA5D57"/>
    <w:rsid w:val="00DB368B"/>
    <w:rsid w:val="00DB7F16"/>
    <w:rsid w:val="00DC1D96"/>
    <w:rsid w:val="00DC3B63"/>
    <w:rsid w:val="00DD1ABF"/>
    <w:rsid w:val="00DD2F17"/>
    <w:rsid w:val="00E22837"/>
    <w:rsid w:val="00E2788E"/>
    <w:rsid w:val="00E3404E"/>
    <w:rsid w:val="00E34D19"/>
    <w:rsid w:val="00E45529"/>
    <w:rsid w:val="00E539F4"/>
    <w:rsid w:val="00E67478"/>
    <w:rsid w:val="00EA542F"/>
    <w:rsid w:val="00ED06BD"/>
    <w:rsid w:val="00ED3187"/>
    <w:rsid w:val="00EE0CFB"/>
    <w:rsid w:val="00EF4146"/>
    <w:rsid w:val="00EF543C"/>
    <w:rsid w:val="00F00658"/>
    <w:rsid w:val="00F2234A"/>
    <w:rsid w:val="00F242B1"/>
    <w:rsid w:val="00F2638A"/>
    <w:rsid w:val="00F27AB7"/>
    <w:rsid w:val="00F33AB1"/>
    <w:rsid w:val="00F604FE"/>
    <w:rsid w:val="00F6198E"/>
    <w:rsid w:val="00F6357E"/>
    <w:rsid w:val="00F73F3F"/>
    <w:rsid w:val="00F7586E"/>
    <w:rsid w:val="00F81C57"/>
    <w:rsid w:val="00F8244A"/>
    <w:rsid w:val="00F83822"/>
    <w:rsid w:val="00F933CF"/>
    <w:rsid w:val="00F93DAE"/>
    <w:rsid w:val="00FA02A7"/>
    <w:rsid w:val="00FB7B35"/>
    <w:rsid w:val="00FD1207"/>
    <w:rsid w:val="00FD344E"/>
    <w:rsid w:val="00FE2A7C"/>
    <w:rsid w:val="00FE3C8E"/>
    <w:rsid w:val="00FE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8311"/>
  <w15:chartTrackingRefBased/>
  <w15:docId w15:val="{A2095DB0-ACE8-9F44-B504-616BF7636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1B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1BD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1BD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1BD"/>
    <w:pPr>
      <w:keepNext/>
      <w:keepLines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1BD"/>
    <w:pPr>
      <w:keepNext/>
      <w:keepLines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1BD"/>
    <w:pPr>
      <w:keepNext/>
      <w:keepLines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1BD"/>
    <w:pPr>
      <w:keepNext/>
      <w:keepLines/>
      <w:spacing w:line="278" w:lineRule="auto"/>
      <w:outlineLvl w:val="7"/>
    </w:pPr>
    <w:rPr>
      <w:rFonts w:cstheme="majorBidi"/>
      <w:color w:val="595959" w:themeColor="text1" w:themeTint="A6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1BD"/>
    <w:pPr>
      <w:keepNext/>
      <w:keepLines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1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1B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1BD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1B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1B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1B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1B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31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1B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1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1B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1B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1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31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42DF9B-EAE2-44E1-860F-F5E353BBC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Ruixue</dc:creator>
  <cp:keywords/>
  <dc:description/>
  <cp:lastModifiedBy>User</cp:lastModifiedBy>
  <cp:revision>4</cp:revision>
  <dcterms:created xsi:type="dcterms:W3CDTF">2025-03-10T19:24:00Z</dcterms:created>
  <dcterms:modified xsi:type="dcterms:W3CDTF">2025-04-15T10:48:00Z</dcterms:modified>
</cp:coreProperties>
</file>